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Additional file 6 - Clustering based on homology and contig graphs. </w:t>
      </w:r>
    </w:p>
    <w:p>
      <w:pPr>
        <w:pStyle w:val="Normal"/>
        <w:rPr/>
      </w:pPr>
      <w:r>
        <w:rPr/>
        <w:t>A) Distribution of the number of contigs in a HomoloGene accession, and B) the number of HomoloGene accessions that a contig is assigned to, both at e-value =1e</w:t>
      </w:r>
      <w:r>
        <w:rPr>
          <w:vertAlign w:val="superscript"/>
        </w:rPr>
        <w:t>-20</w:t>
      </w:r>
      <w:r>
        <w:rPr/>
        <w:t xml:space="preserve">. </w:t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09600</wp:posOffset>
                </wp:positionH>
                <wp:positionV relativeFrom="paragraph">
                  <wp:posOffset>160020</wp:posOffset>
                </wp:positionV>
                <wp:extent cx="5257800" cy="82296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8229600"/>
                          <a:chOff x="0" y="0"/>
                          <a:chExt cx="5257800" cy="8229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57800" cy="822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Chart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5920" y="114480"/>
                            <a:ext cx="4470480" cy="2613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Chart 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6840" y="2514600"/>
                            <a:ext cx="4495680" cy="2801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66600" y="5523840"/>
                            <a:ext cx="4419720" cy="2663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8pt;margin-top:12.6pt;width:414pt;height:648pt" coordorigin="960,252" coordsize="8280,12960">
                <v:rect id="shape_0" stroked="f" o:allowincell="f" style="position:absolute;left:960;top:252;width:8279;height:12959;mso-wrap-style:none;v-text-anchor:middle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Chart 2" stroked="f" o:allowincell="f" style="position:absolute;left:1001;top:433;width:7039;height:4115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ID="Chart 3" stroked="f" o:allowincell="f" style="position:absolute;left:971;top:4212;width:7079;height:4411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1065;top:8951;width:6959;height:4193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 xml:space="preserve">C) Distribution of the number of contigs belonging to a graph-cluster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6:48:00Z</dcterms:created>
  <dc:creator>Tonia Schwartz</dc:creator>
  <dc:description/>
  <cp:keywords/>
  <dc:language>en-US</dc:language>
  <cp:lastModifiedBy>Anne</cp:lastModifiedBy>
  <cp:lastPrinted>2010-08-23T17:24:00Z</cp:lastPrinted>
  <dcterms:modified xsi:type="dcterms:W3CDTF">2010-12-03T18:39:00Z</dcterms:modified>
  <cp:revision>10</cp:revision>
  <dc:subject/>
  <dc:title>Additional file 6</dc:title>
</cp:coreProperties>
</file>